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upplemental Table 1.  A shortened six-item version of Horne and Östberg’s (1976) Morningness-Eveningness Questionnaire. </w:t>
            </w:r>
          </w:p>
        </w:tc>
      </w:tr>
      <w:tr>
        <w:trPr>
          <w:trHeight w:val="288" w:hRule="atLeast"/>
        </w:trPr>
        <w:tc>
          <w:tcPr>
            <w:tcW w:w="9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Item 4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"Assuming adequate environmental conditions, how easy do you find getting up in the morning?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=“not easy at all”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="not very easy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="quite easy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=“very easy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eastAsia="Calibri" w:cs="Calibr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</w:rPr>
              <w:t xml:space="preserve">Item 7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“</w:t>
            </w:r>
            <w:r>
              <w:rPr>
                <w:rFonts w:eastAsia="Times New Roman" w:cs="Calibri"/>
                <w:color w:val="000000"/>
              </w:rPr>
              <w:t xml:space="preserve">During the first half-hour after woken up in the morning, how tired do you feel?”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=“very tired”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= "quite tired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= "quite rested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=“very rested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Item 9 </w:t>
            </w:r>
          </w:p>
        </w:tc>
      </w:tr>
      <w:tr>
        <w:trPr>
          <w:trHeight w:val="864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“</w:t>
            </w:r>
            <w:r>
              <w:rPr>
                <w:rFonts w:eastAsia="Times New Roman" w:cs="Calibri"/>
                <w:color w:val="000000"/>
              </w:rPr>
              <w:t xml:space="preserve">You have decided to engage some physical exercise. A friend suggests that you do this one hour twice a week and the best time for your friend is between 7.0- 8.0 AM. Bearing in mind nothing else but your “feeling best” rhythm, how do you think you would perform?”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= “Would be in good form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= "Would be in moderate form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= "Would find it quite difficult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= “Would find it very difficult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tem 15</w:t>
            </w:r>
          </w:p>
        </w:tc>
      </w:tr>
      <w:tr>
        <w:trPr>
          <w:trHeight w:val="576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“</w:t>
            </w:r>
            <w:r>
              <w:rPr>
                <w:rFonts w:eastAsia="Times New Roman" w:cs="Calibri"/>
                <w:color w:val="000000"/>
              </w:rPr>
              <w:t>You have to do two hours of hard physical work. Considering only your own “feeling best” rhythm, which of these following times would you choose?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1=“8:00-10:00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=“11:00-13:00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=“15:00-17:00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4=“19:00-21:00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tem 17</w:t>
            </w:r>
          </w:p>
        </w:tc>
      </w:tr>
      <w:tr>
        <w:trPr>
          <w:trHeight w:val="576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“</w:t>
            </w:r>
            <w:r>
              <w:rPr>
                <w:rFonts w:eastAsia="Times New Roman" w:cs="Calibri"/>
                <w:color w:val="000000"/>
              </w:rPr>
              <w:t>Suppose you can choose your own work hours. Assume that you worked a five hour day. Which five consecutive hours would you select?"</w:t>
            </w:r>
          </w:p>
        </w:tc>
      </w:tr>
      <w:tr>
        <w:trPr>
          <w:trHeight w:val="576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"1-2", "2-3", "3-4", "4-5", "5-6", "6-7", "7-8", "8-9", "9-10", "10-11", "11-12", "12-13", "13-14", "14-15", "15-16", "16-17", "17-18", "18-19", "19-20", "20-21", "21-22", "22-23", "23-24", "24-01"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tem 19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“</w:t>
            </w:r>
            <w:r>
              <w:rPr>
                <w:rFonts w:eastAsia="Times New Roman" w:cs="Calibri"/>
                <w:color w:val="000000"/>
              </w:rPr>
              <w:t xml:space="preserve">There are so called morning people and evening people, which are you?” 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=“definitely a morning type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=“rather more a morning than an evening type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= “rather more an evening than a morning type”</w:t>
            </w:r>
          </w:p>
        </w:tc>
      </w:tr>
      <w:tr>
        <w:trPr>
          <w:trHeight w:val="288" w:hRule="atLeast"/>
        </w:trPr>
        <w:tc>
          <w:tcPr>
            <w:tcW w:w="9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=“definitely an evening type”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0:13:00Z</dcterms:created>
  <dc:creator>Maukonen Mirkka</dc:creator>
  <dc:description/>
  <dc:language>en-US</dc:language>
  <cp:lastModifiedBy>Maukonen Mirkka</cp:lastModifiedBy>
  <dcterms:modified xsi:type="dcterms:W3CDTF">2020-04-23T10:14:00Z</dcterms:modified>
  <cp:revision>1</cp:revision>
  <dc:subject/>
  <dc:title/>
</cp:coreProperties>
</file>